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6754D378" w14:textId="1B562F68" w:rsidR="00994A3D" w:rsidRPr="001549D3" w:rsidRDefault="008976BC" w:rsidP="008976BC">
      <w:pPr>
        <w:pStyle w:val="2"/>
      </w:pPr>
      <w:r>
        <w:rPr>
          <w:rFonts w:eastAsiaTheme="minorEastAsia"/>
          <w:lang w:eastAsia="ko-KR"/>
        </w:rPr>
        <w:t xml:space="preserve">List of </w:t>
      </w:r>
      <w:r>
        <w:rPr>
          <w:rFonts w:eastAsiaTheme="minorEastAsia" w:hint="eastAsia"/>
          <w:lang w:eastAsia="ko-KR"/>
        </w:rPr>
        <w:t xml:space="preserve">Skeletal dysplasia gene panel </w:t>
      </w:r>
    </w:p>
    <w:p w14:paraId="7B65BC41" w14:textId="7FCC7AF1" w:rsidR="00DE23E8" w:rsidRDefault="008976BC" w:rsidP="00654E8F">
      <w:pPr>
        <w:spacing w:before="240"/>
      </w:pPr>
      <w:r w:rsidRPr="008976BC">
        <w:t>ALPL, ARSE, COL10A1, COL1A1, COL1A2, COL2A1, COL9A1, COL9A2, COL9A3, COMP, CRTAP, CTSK, EBP, EXT1, EXT2, FGF23, FGFR1, FGFR2, FGFR3, FLNB, GNPAT, MATN3, P3H1, PEX7, PHEX, RUNX2, SLC26A2, SLC34A3, TGFB1, TRPS1, ADAMTS10, AGPS, ATP6V0A2, B3GALT6, B4GALT7, BGN, BRAF, CBL, CDC6, CDT1, CHST14, COL11A1, COL3A1, COL5A1, COL5A2, CREBBP, CUL7, DHCR7, DLL3, DYNC2H1, EP300, EVC, EVC2, FBN1, FBN2, FGD1, FKBP10, FLNA, GH1, GHR, GHRHR, GLI2, GLI3, GNAS, HESX1, HRAS, HSPG2, IFITM5, IFT80, IGF1, IGF1R, INPPL1, KRAS, LBR, LHX3, LIFR, LTBP2, LZTR1, MAP2K1, MAP2K2, NEK1, NF1, NIPBL, NRAS, NSDHL, OBSL1, ORC1, ORC4, ORC6, PCNT, POR, POU1F1, PPIB, PROP1, PTPN11, PYCR1, RAF1, RIT1, RMRP, ROR2, SBDS, SERPINH1, SHOC2, SKI, SLC35D1, SLC39A13, SMAD3, SMARCAL1, SMC1A, SMC3, SOS1, SOX3, SOX9, SRCAP, TGFB2, TGFB3, TGFBR1, TGFBR2, TRIM37, TRIP11, TRPV4, TTC21B, WDR19, WDR35</w:t>
      </w:r>
    </w:p>
    <w:p w14:paraId="62955F31" w14:textId="1771CD85" w:rsidR="008976BC" w:rsidRDefault="008976BC" w:rsidP="00654E8F">
      <w:pPr>
        <w:spacing w:before="240"/>
      </w:pPr>
    </w:p>
    <w:p w14:paraId="03E61E51" w14:textId="1DE09237" w:rsidR="008976BC" w:rsidRPr="001549D3" w:rsidRDefault="008976BC" w:rsidP="00654E8F">
      <w:pPr>
        <w:spacing w:before="240"/>
      </w:pPr>
      <w:r>
        <w:sym w:font="Wingdings" w:char="F0E0"/>
      </w:r>
      <w:r>
        <w:t xml:space="preserve"> Total 124 genes (461,040-bp)</w:t>
      </w:r>
    </w:p>
    <w:sectPr w:rsidR="008976B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A85AFF" w14:textId="77777777" w:rsidR="003330C3" w:rsidRDefault="003330C3" w:rsidP="00117666">
      <w:pPr>
        <w:spacing w:after="0"/>
      </w:pPr>
      <w:r>
        <w:separator/>
      </w:r>
    </w:p>
  </w:endnote>
  <w:endnote w:type="continuationSeparator" w:id="0">
    <w:p w14:paraId="312BBC58" w14:textId="77777777" w:rsidR="003330C3" w:rsidRDefault="003330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65A142" w14:textId="77777777" w:rsidR="003330C3" w:rsidRDefault="003330C3" w:rsidP="00117666">
      <w:pPr>
        <w:spacing w:after="0"/>
      </w:pPr>
      <w:r>
        <w:separator/>
      </w:r>
    </w:p>
  </w:footnote>
  <w:footnote w:type="continuationSeparator" w:id="0">
    <w:p w14:paraId="61722437" w14:textId="77777777" w:rsidR="003330C3" w:rsidRDefault="003330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30C3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76B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A070EC-0600-462A-8BCB-01C900C37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사용자</cp:lastModifiedBy>
  <cp:revision>1</cp:revision>
  <cp:lastPrinted>2013-10-03T12:51:00Z</cp:lastPrinted>
  <dcterms:created xsi:type="dcterms:W3CDTF">2018-11-23T08:58:00Z</dcterms:created>
  <dcterms:modified xsi:type="dcterms:W3CDTF">2021-04-08T12:22:00Z</dcterms:modified>
</cp:coreProperties>
</file>